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spacing w:after="168"/>
        <w:ind w:firstLine="482" w:firstLineChars="200"/>
        <w:jc w:val="left"/>
        <w:outlineLvl w:val="2"/>
        <w:rPr>
          <w:rFonts w:ascii="Times New Roman" w:hAnsi="Times New Roman" w:eastAsia="黑体" w:cs="Times New Roman"/>
          <w:b/>
          <w:color w:val="000000" w:themeColor="text1"/>
          <w:sz w:val="24"/>
          <w:szCs w:val="24"/>
        </w:rPr>
      </w:pPr>
      <w:bookmarkStart w:id="0" w:name="_GoBack"/>
    </w:p>
    <w:tbl>
      <w:tblPr>
        <w:tblStyle w:val="8"/>
        <w:tblpPr w:leftFromText="180" w:rightFromText="180" w:vertAnchor="text" w:horzAnchor="margin" w:tblpXSpec="center" w:tblpY="67"/>
        <w:tblW w:w="7640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559"/>
        <w:gridCol w:w="2996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3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r.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ap length (cM)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. of loci</w:t>
            </w:r>
          </w:p>
        </w:tc>
        <w:tc>
          <w:tcPr>
            <w:tcW w:w="29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verage marker interval (cM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r1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79.23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9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6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h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3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7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SUM/mean          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2.45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29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</w:tr>
    </w:tbl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sz w:val="24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5503"/>
    <w:rsid w:val="0005439C"/>
    <w:rsid w:val="000C2748"/>
    <w:rsid w:val="00105F6A"/>
    <w:rsid w:val="00125BF7"/>
    <w:rsid w:val="00144D1A"/>
    <w:rsid w:val="001A4767"/>
    <w:rsid w:val="001C72F5"/>
    <w:rsid w:val="001D3672"/>
    <w:rsid w:val="001D57DC"/>
    <w:rsid w:val="002E20A8"/>
    <w:rsid w:val="00351DC7"/>
    <w:rsid w:val="004C5627"/>
    <w:rsid w:val="004E1CB0"/>
    <w:rsid w:val="005F5585"/>
    <w:rsid w:val="006231FA"/>
    <w:rsid w:val="00655302"/>
    <w:rsid w:val="0066771A"/>
    <w:rsid w:val="00727E19"/>
    <w:rsid w:val="00743AAD"/>
    <w:rsid w:val="00860CDD"/>
    <w:rsid w:val="00873820"/>
    <w:rsid w:val="00893C0B"/>
    <w:rsid w:val="008B7A38"/>
    <w:rsid w:val="00A61A3A"/>
    <w:rsid w:val="00BA6B89"/>
    <w:rsid w:val="00C0427B"/>
    <w:rsid w:val="00C15F85"/>
    <w:rsid w:val="00CA6B8C"/>
    <w:rsid w:val="00CC6D64"/>
    <w:rsid w:val="00D32791"/>
    <w:rsid w:val="00E542EE"/>
    <w:rsid w:val="00F35503"/>
    <w:rsid w:val="1137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网格型3"/>
    <w:basedOn w:val="4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25</Words>
  <Characters>144</Characters>
  <Lines>1</Lines>
  <Paragraphs>1</Paragraphs>
  <TotalTime>3</TotalTime>
  <ScaleCrop>false</ScaleCrop>
  <LinksUpToDate>false</LinksUpToDate>
  <CharactersWithSpaces>168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1:38:00Z</dcterms:created>
  <dc:creator>Administrator</dc:creator>
  <cp:lastModifiedBy>于欣孜</cp:lastModifiedBy>
  <dcterms:modified xsi:type="dcterms:W3CDTF">2020-01-20T13:22:2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